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916F7" w14:textId="75EEE549" w:rsidR="0064757D" w:rsidRPr="00A40C85" w:rsidRDefault="00073819" w:rsidP="009E53FE">
      <w:pPr>
        <w:spacing w:line="240" w:lineRule="auto"/>
        <w:jc w:val="center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Supplementary Material</w:t>
      </w:r>
      <w:r w:rsidR="001D2064" w:rsidRPr="00A40C85">
        <w:rPr>
          <w:rFonts w:ascii="Times New Roman" w:hAnsi="Times New Roman" w:cs="Times New Roman"/>
        </w:rPr>
        <w:t xml:space="preserve"> – Operational criteria and definitions</w:t>
      </w:r>
    </w:p>
    <w:p w14:paraId="15EC7F2C" w14:textId="77777777" w:rsidR="00073819" w:rsidRPr="00A40C85" w:rsidRDefault="00073819" w:rsidP="009E53FE">
      <w:pPr>
        <w:spacing w:line="240" w:lineRule="auto"/>
        <w:rPr>
          <w:rFonts w:ascii="Times New Roman" w:hAnsi="Times New Roman" w:cs="Times New Roman"/>
        </w:rPr>
      </w:pPr>
    </w:p>
    <w:p w14:paraId="19B2440E" w14:textId="0586459E" w:rsidR="00073819" w:rsidRPr="00A40C85" w:rsidRDefault="00073819" w:rsidP="009E53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 xml:space="preserve">Study </w:t>
      </w:r>
      <w:r w:rsidR="007F0E28" w:rsidRPr="00A40C85">
        <w:rPr>
          <w:rFonts w:ascii="Times New Roman" w:hAnsi="Times New Roman" w:cs="Times New Roman"/>
        </w:rPr>
        <w:t>i</w:t>
      </w:r>
      <w:r w:rsidRPr="00A40C85">
        <w:rPr>
          <w:rFonts w:ascii="Times New Roman" w:hAnsi="Times New Roman" w:cs="Times New Roman"/>
        </w:rPr>
        <w:t>nclusion</w:t>
      </w:r>
    </w:p>
    <w:p w14:paraId="627E8A81" w14:textId="221DEC86" w:rsidR="00073819" w:rsidRPr="00A40C85" w:rsidRDefault="00073819" w:rsidP="009E53FE">
      <w:pPr>
        <w:pStyle w:val="ListParagraph"/>
        <w:numPr>
          <w:ilvl w:val="1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STEMI</w:t>
      </w:r>
      <w:r w:rsidR="000B0CFB" w:rsidRPr="00A40C85">
        <w:rPr>
          <w:rFonts w:ascii="Times New Roman" w:hAnsi="Times New Roman" w:cs="Times New Roman"/>
        </w:rPr>
        <w:t xml:space="preserve"> </w:t>
      </w:r>
      <w:r w:rsidR="00005F87" w:rsidRPr="00A40C85">
        <w:rPr>
          <w:rFonts w:ascii="Times New Roman" w:hAnsi="Times New Roman" w:cs="Times New Roman"/>
        </w:rPr>
        <w:t>was defined and diagnosed as per the European Society of Cardiology/American College of Cardiology Foundation/American Heart Association/World Heart Federation Task Force for the Fourth Universal Definition of Myocardial Infarction.</w:t>
      </w:r>
    </w:p>
    <w:p w14:paraId="581DDE16" w14:textId="3ED25C1E" w:rsidR="00073819" w:rsidRPr="00A40C85" w:rsidRDefault="00073819" w:rsidP="009E53FE">
      <w:pPr>
        <w:pStyle w:val="ListParagraph"/>
        <w:numPr>
          <w:ilvl w:val="1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Primar</w:t>
      </w:r>
      <w:r w:rsidR="001D2064" w:rsidRPr="00A40C85">
        <w:rPr>
          <w:rFonts w:ascii="Times New Roman" w:hAnsi="Times New Roman" w:cs="Times New Roman"/>
        </w:rPr>
        <w:t>y-</w:t>
      </w:r>
      <w:r w:rsidRPr="00A40C85">
        <w:rPr>
          <w:rFonts w:ascii="Times New Roman" w:hAnsi="Times New Roman" w:cs="Times New Roman"/>
        </w:rPr>
        <w:t>PCI</w:t>
      </w:r>
      <w:r w:rsidR="00AA607B" w:rsidRPr="00A40C85">
        <w:rPr>
          <w:rFonts w:ascii="Times New Roman" w:hAnsi="Times New Roman" w:cs="Times New Roman"/>
        </w:rPr>
        <w:t xml:space="preserve"> is defined as an emergent percutaneous catheter intervention in the setting of STEMI, without previous fibrinolytic therapy treatment within 12 hours from symptom onset, but even later if symptoms and ST-segment elevation are persisting or evolving.</w:t>
      </w:r>
    </w:p>
    <w:p w14:paraId="40DF808D" w14:textId="282D26DF" w:rsidR="001D2064" w:rsidRPr="00A40C85" w:rsidRDefault="00073819" w:rsidP="009E53FE">
      <w:pPr>
        <w:pStyle w:val="ListParagraph"/>
        <w:numPr>
          <w:ilvl w:val="1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PCI under the pharmaco-invasive strategy</w:t>
      </w:r>
      <w:r w:rsidR="003864F5" w:rsidRPr="00A40C85">
        <w:rPr>
          <w:rFonts w:ascii="Times New Roman" w:hAnsi="Times New Roman" w:cs="Times New Roman"/>
        </w:rPr>
        <w:t xml:space="preserve">, defined as STEMI </w:t>
      </w:r>
      <w:r w:rsidRPr="00A40C85">
        <w:rPr>
          <w:rFonts w:ascii="Times New Roman" w:hAnsi="Times New Roman" w:cs="Times New Roman"/>
        </w:rPr>
        <w:t>treated with fibrinolytic therapy followed by coronary angiography within 3 to 24 h with the intent to perform PCI</w:t>
      </w:r>
      <w:r w:rsidR="003864F5" w:rsidRPr="00A40C85">
        <w:rPr>
          <w:rFonts w:ascii="Times New Roman" w:hAnsi="Times New Roman" w:cs="Times New Roman"/>
        </w:rPr>
        <w:t>.</w:t>
      </w:r>
    </w:p>
    <w:p w14:paraId="0FC0D2F8" w14:textId="77777777" w:rsidR="001D2064" w:rsidRPr="00A40C85" w:rsidRDefault="001D2064" w:rsidP="009E53FE">
      <w:pPr>
        <w:pStyle w:val="ListParagraph"/>
        <w:spacing w:line="240" w:lineRule="auto"/>
        <w:ind w:left="1080"/>
        <w:rPr>
          <w:rFonts w:ascii="Times New Roman" w:hAnsi="Times New Roman" w:cs="Times New Roman"/>
        </w:rPr>
      </w:pPr>
    </w:p>
    <w:p w14:paraId="18F51B5E" w14:textId="764A2455" w:rsidR="007F0E28" w:rsidRPr="00A40C85" w:rsidRDefault="007F0E28" w:rsidP="009E53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Study exclusions</w:t>
      </w:r>
    </w:p>
    <w:p w14:paraId="76432C28" w14:textId="3BBAA310" w:rsidR="007F0E28" w:rsidRPr="00A40C85" w:rsidRDefault="007F0E28" w:rsidP="009E53F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Structural heart disease</w:t>
      </w:r>
    </w:p>
    <w:p w14:paraId="7D38D560" w14:textId="1D0A6E1C" w:rsidR="007F0E28" w:rsidRPr="00A40C85" w:rsidRDefault="007F0E28" w:rsidP="009E53F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Congenital heart disease</w:t>
      </w:r>
    </w:p>
    <w:p w14:paraId="042EC6AC" w14:textId="1616A7A8" w:rsidR="007F0E28" w:rsidRPr="00A40C85" w:rsidRDefault="007F0E28" w:rsidP="009E53FE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Pregnancy</w:t>
      </w:r>
    </w:p>
    <w:p w14:paraId="4E0C14B7" w14:textId="77777777" w:rsidR="001D2064" w:rsidRPr="00A40C85" w:rsidRDefault="001D2064" w:rsidP="009E53FE">
      <w:pPr>
        <w:pStyle w:val="ListParagraph"/>
        <w:spacing w:line="240" w:lineRule="auto"/>
        <w:ind w:left="1080"/>
        <w:rPr>
          <w:rFonts w:ascii="Times New Roman" w:hAnsi="Times New Roman" w:cs="Times New Roman"/>
        </w:rPr>
      </w:pPr>
    </w:p>
    <w:p w14:paraId="1E7D2B4B" w14:textId="6FF9224C" w:rsidR="00073819" w:rsidRPr="00A40C85" w:rsidRDefault="00073819" w:rsidP="009E53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Exclusions from the final analytical cohort</w:t>
      </w:r>
    </w:p>
    <w:p w14:paraId="45A73BC6" w14:textId="15CB79AF" w:rsidR="00073819" w:rsidRPr="00A40C85" w:rsidRDefault="00073819" w:rsidP="009E53FE">
      <w:pPr>
        <w:pStyle w:val="ListParagraph"/>
        <w:numPr>
          <w:ilvl w:val="1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“Thrombosis-only” STEMI under the pharmaco-invasive strategy</w:t>
      </w:r>
      <w:r w:rsidR="00F77864" w:rsidRPr="00A40C85">
        <w:rPr>
          <w:rFonts w:ascii="Times New Roman" w:hAnsi="Times New Roman" w:cs="Times New Roman"/>
        </w:rPr>
        <w:t xml:space="preserve"> is defined as STEMI patients who initially consented to undergo PCI under the pharmaco-invasive strategy but subsequently withdrew consent after initial fibrinolytic therapy.</w:t>
      </w:r>
    </w:p>
    <w:p w14:paraId="68AA0803" w14:textId="7F1A15C9" w:rsidR="00E961F7" w:rsidRPr="00A40C85" w:rsidRDefault="00E961F7" w:rsidP="009E53FE">
      <w:pPr>
        <w:pStyle w:val="ListParagraph"/>
        <w:numPr>
          <w:ilvl w:val="1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bookmarkStart w:id="0" w:name="_Hlk209361588"/>
      <w:r w:rsidRPr="00A40C85">
        <w:rPr>
          <w:rFonts w:ascii="Times New Roman" w:hAnsi="Times New Roman" w:cs="Times New Roman"/>
        </w:rPr>
        <w:t>Staged-PCI</w:t>
      </w:r>
      <w:bookmarkEnd w:id="0"/>
      <w:r w:rsidRPr="00A40C85">
        <w:rPr>
          <w:rFonts w:ascii="Times New Roman" w:hAnsi="Times New Roman" w:cs="Times New Roman"/>
        </w:rPr>
        <w:t xml:space="preserve"> post primary</w:t>
      </w:r>
      <w:r w:rsidR="001D2064" w:rsidRPr="00A40C85">
        <w:rPr>
          <w:rFonts w:ascii="Times New Roman" w:hAnsi="Times New Roman" w:cs="Times New Roman"/>
        </w:rPr>
        <w:t>-</w:t>
      </w:r>
      <w:r w:rsidRPr="00A40C85">
        <w:rPr>
          <w:rFonts w:ascii="Times New Roman" w:hAnsi="Times New Roman" w:cs="Times New Roman"/>
        </w:rPr>
        <w:t xml:space="preserve">PCI </w:t>
      </w:r>
      <w:r w:rsidR="00F77864" w:rsidRPr="00A40C85">
        <w:rPr>
          <w:rFonts w:ascii="Times New Roman" w:hAnsi="Times New Roman" w:cs="Times New Roman"/>
        </w:rPr>
        <w:t xml:space="preserve">are </w:t>
      </w:r>
      <w:r w:rsidRPr="00A40C85">
        <w:rPr>
          <w:rFonts w:ascii="Times New Roman" w:hAnsi="Times New Roman" w:cs="Times New Roman"/>
        </w:rPr>
        <w:t xml:space="preserve">defined as selected hemodynamically stable </w:t>
      </w:r>
      <w:r w:rsidR="00F77864" w:rsidRPr="00A40C85">
        <w:rPr>
          <w:rFonts w:ascii="Times New Roman" w:hAnsi="Times New Roman" w:cs="Times New Roman"/>
        </w:rPr>
        <w:t>patients</w:t>
      </w:r>
      <w:r w:rsidRPr="00A40C85">
        <w:rPr>
          <w:rFonts w:ascii="Times New Roman" w:hAnsi="Times New Roman" w:cs="Times New Roman"/>
        </w:rPr>
        <w:t xml:space="preserve"> with STEMI </w:t>
      </w:r>
      <w:r w:rsidR="00F77864" w:rsidRPr="00A40C85">
        <w:rPr>
          <w:rFonts w:ascii="Times New Roman" w:hAnsi="Times New Roman" w:cs="Times New Roman"/>
        </w:rPr>
        <w:t>and</w:t>
      </w:r>
      <w:r w:rsidRPr="00A40C85">
        <w:rPr>
          <w:rFonts w:ascii="Times New Roman" w:hAnsi="Times New Roman" w:cs="Times New Roman"/>
        </w:rPr>
        <w:t xml:space="preserve"> multivessel disease undergoing staged PCI of a significant non-infarct artery stenosis after primary PCI.</w:t>
      </w:r>
    </w:p>
    <w:p w14:paraId="31B654D1" w14:textId="035606A9" w:rsidR="001D2064" w:rsidRPr="00A40C85" w:rsidRDefault="001D2064" w:rsidP="009E53FE">
      <w:pPr>
        <w:pStyle w:val="ListParagraph"/>
        <w:numPr>
          <w:ilvl w:val="1"/>
          <w:numId w:val="1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 xml:space="preserve">Deaths occurring before the 1-hour post-PCI index time </w:t>
      </w:r>
      <w:r w:rsidR="00F77864" w:rsidRPr="00A40C85">
        <w:rPr>
          <w:rFonts w:ascii="Times New Roman" w:hAnsi="Times New Roman" w:cs="Times New Roman"/>
        </w:rPr>
        <w:t xml:space="preserve">are </w:t>
      </w:r>
      <w:r w:rsidRPr="00A40C85">
        <w:rPr>
          <w:rFonts w:ascii="Times New Roman" w:hAnsi="Times New Roman" w:cs="Times New Roman"/>
        </w:rPr>
        <w:t xml:space="preserve">defined as deaths, including periprocedural deaths, occurring </w:t>
      </w:r>
      <w:r w:rsidR="00F77864" w:rsidRPr="00A40C85">
        <w:rPr>
          <w:rFonts w:ascii="Times New Roman" w:hAnsi="Times New Roman" w:cs="Times New Roman"/>
        </w:rPr>
        <w:t>before</w:t>
      </w:r>
      <w:r w:rsidRPr="00A40C85">
        <w:rPr>
          <w:rFonts w:ascii="Times New Roman" w:hAnsi="Times New Roman" w:cs="Times New Roman"/>
        </w:rPr>
        <w:t xml:space="preserve"> the 1-hour post-PCI index time when vital measurements are undertaken to compute risk indices under evaluation. </w:t>
      </w:r>
    </w:p>
    <w:p w14:paraId="1102419A" w14:textId="77777777" w:rsidR="001D2064" w:rsidRPr="00A40C85" w:rsidRDefault="001D2064" w:rsidP="009E53FE">
      <w:pPr>
        <w:pStyle w:val="ListParagraph"/>
        <w:spacing w:line="240" w:lineRule="auto"/>
        <w:ind w:left="1080"/>
        <w:rPr>
          <w:rFonts w:ascii="Times New Roman" w:hAnsi="Times New Roman" w:cs="Times New Roman"/>
        </w:rPr>
      </w:pPr>
    </w:p>
    <w:p w14:paraId="380BE7A6" w14:textId="06DD5703" w:rsidR="00073819" w:rsidRPr="00A40C85" w:rsidRDefault="001D2064" w:rsidP="009E53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Formulae for a</w:t>
      </w:r>
      <w:r w:rsidR="00073819" w:rsidRPr="00A40C85">
        <w:rPr>
          <w:rFonts w:ascii="Times New Roman" w:hAnsi="Times New Roman" w:cs="Times New Roman"/>
        </w:rPr>
        <w:t>ge-adjusted shock indices</w:t>
      </w:r>
    </w:p>
    <w:p w14:paraId="526691C2" w14:textId="25566420" w:rsidR="00073819" w:rsidRPr="00A40C85" w:rsidRDefault="00073819" w:rsidP="009E53FE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Age-SI = age × (heart rate ÷ systolic blood pressure)</w:t>
      </w:r>
    </w:p>
    <w:p w14:paraId="6B3527C7" w14:textId="7143E358" w:rsidR="00073819" w:rsidRPr="00A40C85" w:rsidRDefault="00073819" w:rsidP="009E53FE">
      <w:pPr>
        <w:pStyle w:val="ListParagraph"/>
        <w:numPr>
          <w:ilvl w:val="0"/>
          <w:numId w:val="8"/>
        </w:numPr>
        <w:spacing w:line="24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Age-MSI = age × (heart rate ÷ mean arterial pressure)</w:t>
      </w:r>
    </w:p>
    <w:p w14:paraId="4CDAF8B6" w14:textId="77777777" w:rsidR="001D2064" w:rsidRPr="00A40C85" w:rsidRDefault="001D2064" w:rsidP="009E53FE">
      <w:pPr>
        <w:pStyle w:val="ListParagraph"/>
        <w:spacing w:line="240" w:lineRule="auto"/>
        <w:rPr>
          <w:rFonts w:ascii="Times New Roman" w:hAnsi="Times New Roman" w:cs="Times New Roman"/>
        </w:rPr>
      </w:pPr>
    </w:p>
    <w:p w14:paraId="59D8F449" w14:textId="3E53A270" w:rsidR="00F96167" w:rsidRPr="00A40C85" w:rsidRDefault="00F96167" w:rsidP="009E53F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In-hospital MACE 6-point composite outcome</w:t>
      </w:r>
    </w:p>
    <w:p w14:paraId="5B4D834B" w14:textId="5E09421A" w:rsidR="007228C2" w:rsidRPr="00A40C85" w:rsidRDefault="00F96167" w:rsidP="009E53FE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Acute heart failure</w:t>
      </w:r>
      <w:r w:rsidR="00F24494" w:rsidRPr="00A40C85">
        <w:rPr>
          <w:rFonts w:ascii="Times New Roman" w:hAnsi="Times New Roman" w:cs="Times New Roman"/>
        </w:rPr>
        <w:t xml:space="preserve"> is defined as the rapid onset or worsening of symptoms and signs of heart failure, characterized by congestion and/or hypoperfusion, requiring urgent therapy, typically with intravenous medications. The term encompasses acute de novo presentations as well as acute decompensation of chronic heart failure.</w:t>
      </w:r>
    </w:p>
    <w:p w14:paraId="2D854B63" w14:textId="7E023FBA" w:rsidR="007228C2" w:rsidRPr="00A40C85" w:rsidRDefault="00F96167" w:rsidP="009E53FE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Cardiogenic shock</w:t>
      </w:r>
      <w:r w:rsidR="0056182F" w:rsidRPr="00A40C85">
        <w:rPr>
          <w:rFonts w:ascii="Times New Roman" w:hAnsi="Times New Roman" w:cs="Times New Roman"/>
        </w:rPr>
        <w:t xml:space="preserve"> </w:t>
      </w:r>
      <w:r w:rsidR="00F24494" w:rsidRPr="00A40C85">
        <w:rPr>
          <w:rFonts w:ascii="Times New Roman" w:hAnsi="Times New Roman" w:cs="Times New Roman"/>
        </w:rPr>
        <w:t>is</w:t>
      </w:r>
      <w:r w:rsidR="0056182F" w:rsidRPr="00A40C85">
        <w:rPr>
          <w:rFonts w:ascii="Times New Roman" w:hAnsi="Times New Roman" w:cs="Times New Roman"/>
        </w:rPr>
        <w:t xml:space="preserve"> defined as systolic blood pressure &lt;90 mm Hg for &gt;30 min or the need for supportive management to maintain systolic blood pressure &gt;90 mm Hg; clinical signs of pulmonary congestion; and evidence of impaired end-organ perfusion with at least 1 of the following: cool extremities, decreased urine output, increased lactic acid level, or altered mental status</w:t>
      </w:r>
    </w:p>
    <w:p w14:paraId="7B5A6DAE" w14:textId="6767B1F0" w:rsidR="007228C2" w:rsidRPr="00A40C85" w:rsidRDefault="00F96167" w:rsidP="009E53FE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 xml:space="preserve">Malignant arrhythmias </w:t>
      </w:r>
      <w:r w:rsidR="009E53FE">
        <w:rPr>
          <w:rFonts w:ascii="Times New Roman" w:hAnsi="Times New Roman" w:cs="Times New Roman"/>
        </w:rPr>
        <w:t xml:space="preserve">are </w:t>
      </w:r>
      <w:r w:rsidRPr="00A40C85">
        <w:rPr>
          <w:rFonts w:ascii="Times New Roman" w:hAnsi="Times New Roman" w:cs="Times New Roman"/>
        </w:rPr>
        <w:t xml:space="preserve">defined </w:t>
      </w:r>
      <w:r w:rsidR="009E53FE">
        <w:rPr>
          <w:rFonts w:ascii="Times New Roman" w:hAnsi="Times New Roman" w:cs="Times New Roman"/>
        </w:rPr>
        <w:t>as</w:t>
      </w:r>
      <w:r w:rsidRPr="00A40C85">
        <w:rPr>
          <w:rFonts w:ascii="Times New Roman" w:hAnsi="Times New Roman" w:cs="Times New Roman"/>
        </w:rPr>
        <w:t xml:space="preserve"> either ventricular tachycardia (VT) or ventricular fibrillation (VF) or </w:t>
      </w:r>
      <w:proofErr w:type="spellStart"/>
      <w:r w:rsidRPr="00A40C85">
        <w:rPr>
          <w:rFonts w:ascii="Times New Roman" w:hAnsi="Times New Roman" w:cs="Times New Roman"/>
        </w:rPr>
        <w:t>bradyarrhythmias</w:t>
      </w:r>
      <w:proofErr w:type="spellEnd"/>
      <w:r w:rsidRPr="00A40C85">
        <w:rPr>
          <w:rFonts w:ascii="Times New Roman" w:hAnsi="Times New Roman" w:cs="Times New Roman"/>
        </w:rPr>
        <w:t xml:space="preserve"> such as atrioventricular block causing hemodynamic compromise or cardiac arrest</w:t>
      </w:r>
      <w:r w:rsidR="003956E7" w:rsidRPr="00A40C85">
        <w:rPr>
          <w:rFonts w:ascii="Times New Roman" w:hAnsi="Times New Roman" w:cs="Times New Roman"/>
        </w:rPr>
        <w:t>.</w:t>
      </w:r>
    </w:p>
    <w:p w14:paraId="313AD70E" w14:textId="7A68FF09" w:rsidR="007228C2" w:rsidRPr="00A40C85" w:rsidRDefault="003648E3" w:rsidP="009E53FE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 xml:space="preserve">Coronary procedure-related myocardial infarction </w:t>
      </w:r>
      <w:r w:rsidR="00005F87" w:rsidRPr="00A40C85">
        <w:rPr>
          <w:rFonts w:ascii="Times New Roman" w:hAnsi="Times New Roman" w:cs="Times New Roman"/>
        </w:rPr>
        <w:t>was defined and diagnosed as per the European Society of Cardiology/American College of Cardiology Foundation/American Heart Association/World Heart Federation Task Force for the Fourth Universal Definition of Myocardial Infarction for (a) PCI-Related M</w:t>
      </w:r>
      <w:r w:rsidR="003956E7" w:rsidRPr="00A40C85">
        <w:rPr>
          <w:rFonts w:ascii="Times New Roman" w:hAnsi="Times New Roman" w:cs="Times New Roman"/>
        </w:rPr>
        <w:t>yocardial infarction</w:t>
      </w:r>
      <w:r w:rsidR="00005F87" w:rsidRPr="00A40C85">
        <w:rPr>
          <w:rFonts w:ascii="Times New Roman" w:hAnsi="Times New Roman" w:cs="Times New Roman"/>
        </w:rPr>
        <w:t xml:space="preserve"> ≤</w:t>
      </w:r>
      <w:r w:rsidR="003956E7" w:rsidRPr="00A40C85">
        <w:rPr>
          <w:rFonts w:ascii="Times New Roman" w:hAnsi="Times New Roman" w:cs="Times New Roman"/>
        </w:rPr>
        <w:t xml:space="preserve"> </w:t>
      </w:r>
      <w:r w:rsidR="00005F87" w:rsidRPr="00A40C85">
        <w:rPr>
          <w:rFonts w:ascii="Times New Roman" w:hAnsi="Times New Roman" w:cs="Times New Roman"/>
        </w:rPr>
        <w:t xml:space="preserve">48 </w:t>
      </w:r>
      <w:r w:rsidR="003956E7" w:rsidRPr="00A40C85">
        <w:rPr>
          <w:rFonts w:ascii="Times New Roman" w:hAnsi="Times New Roman" w:cs="Times New Roman"/>
        </w:rPr>
        <w:t>h</w:t>
      </w:r>
      <w:r w:rsidR="00005F87" w:rsidRPr="00A40C85">
        <w:rPr>
          <w:rFonts w:ascii="Times New Roman" w:hAnsi="Times New Roman" w:cs="Times New Roman"/>
        </w:rPr>
        <w:t xml:space="preserve">ours </w:t>
      </w:r>
      <w:r w:rsidR="003956E7" w:rsidRPr="00A40C85">
        <w:rPr>
          <w:rFonts w:ascii="Times New Roman" w:hAnsi="Times New Roman" w:cs="Times New Roman"/>
        </w:rPr>
        <w:t>a</w:t>
      </w:r>
      <w:r w:rsidR="00005F87" w:rsidRPr="00A40C85">
        <w:rPr>
          <w:rFonts w:ascii="Times New Roman" w:hAnsi="Times New Roman" w:cs="Times New Roman"/>
        </w:rPr>
        <w:t xml:space="preserve">fter the </w:t>
      </w:r>
      <w:r w:rsidR="003956E7" w:rsidRPr="00A40C85">
        <w:rPr>
          <w:rFonts w:ascii="Times New Roman" w:hAnsi="Times New Roman" w:cs="Times New Roman"/>
        </w:rPr>
        <w:t>i</w:t>
      </w:r>
      <w:r w:rsidR="00005F87" w:rsidRPr="00A40C85">
        <w:rPr>
          <w:rFonts w:ascii="Times New Roman" w:hAnsi="Times New Roman" w:cs="Times New Roman"/>
        </w:rPr>
        <w:t xml:space="preserve">ndex </w:t>
      </w:r>
      <w:r w:rsidR="003956E7" w:rsidRPr="00A40C85">
        <w:rPr>
          <w:rFonts w:ascii="Times New Roman" w:hAnsi="Times New Roman" w:cs="Times New Roman"/>
        </w:rPr>
        <w:t>p</w:t>
      </w:r>
      <w:r w:rsidR="00005F87" w:rsidRPr="00A40C85">
        <w:rPr>
          <w:rFonts w:ascii="Times New Roman" w:hAnsi="Times New Roman" w:cs="Times New Roman"/>
        </w:rPr>
        <w:t xml:space="preserve">rocedure (Type 4a), (b) </w:t>
      </w:r>
      <w:r w:rsidR="003956E7" w:rsidRPr="00A40C85">
        <w:rPr>
          <w:rFonts w:ascii="Times New Roman" w:hAnsi="Times New Roman" w:cs="Times New Roman"/>
        </w:rPr>
        <w:t>stent/scaffold thrombosis associated with PCI (Type 4b), and restenosis associated with PCI (Type 4c).</w:t>
      </w:r>
    </w:p>
    <w:p w14:paraId="59DD3691" w14:textId="4D1560D9" w:rsidR="007228C2" w:rsidRPr="00A40C85" w:rsidRDefault="00314941" w:rsidP="009E53FE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lastRenderedPageBreak/>
        <w:t>Stroke</w:t>
      </w:r>
      <w:r w:rsidR="005600CD" w:rsidRPr="00A40C85">
        <w:rPr>
          <w:rFonts w:ascii="Times New Roman" w:hAnsi="Times New Roman" w:cs="Times New Roman"/>
        </w:rPr>
        <w:t xml:space="preserve"> </w:t>
      </w:r>
      <w:r w:rsidR="0074161B" w:rsidRPr="00A40C85">
        <w:rPr>
          <w:rFonts w:ascii="Times New Roman" w:hAnsi="Times New Roman" w:cs="Times New Roman"/>
        </w:rPr>
        <w:t xml:space="preserve">is </w:t>
      </w:r>
      <w:r w:rsidR="005600CD" w:rsidRPr="00A40C85">
        <w:rPr>
          <w:rFonts w:ascii="Times New Roman" w:hAnsi="Times New Roman" w:cs="Times New Roman"/>
        </w:rPr>
        <w:t xml:space="preserve">defined as a neurological deficit </w:t>
      </w:r>
      <w:r w:rsidR="00120B58" w:rsidRPr="00A40C85">
        <w:rPr>
          <w:rFonts w:ascii="Times New Roman" w:hAnsi="Times New Roman" w:cs="Times New Roman"/>
        </w:rPr>
        <w:t>that persists for longer than 24 h</w:t>
      </w:r>
      <w:r w:rsidR="009028C6" w:rsidRPr="00A40C85">
        <w:rPr>
          <w:rFonts w:ascii="Times New Roman" w:hAnsi="Times New Roman" w:cs="Times New Roman"/>
        </w:rPr>
        <w:t>ours</w:t>
      </w:r>
      <w:r w:rsidR="00120B58" w:rsidRPr="00A40C85">
        <w:rPr>
          <w:rFonts w:ascii="Times New Roman" w:hAnsi="Times New Roman" w:cs="Times New Roman"/>
        </w:rPr>
        <w:t xml:space="preserve"> </w:t>
      </w:r>
      <w:r w:rsidR="005600CD" w:rsidRPr="00A40C85">
        <w:rPr>
          <w:rFonts w:ascii="Times New Roman" w:hAnsi="Times New Roman" w:cs="Times New Roman"/>
        </w:rPr>
        <w:t xml:space="preserve">attributed to an acute focal injury of the </w:t>
      </w:r>
      <w:r w:rsidR="00A40C85">
        <w:rPr>
          <w:rFonts w:ascii="Times New Roman" w:hAnsi="Times New Roman" w:cs="Times New Roman"/>
        </w:rPr>
        <w:t xml:space="preserve">central nervous system </w:t>
      </w:r>
      <w:r w:rsidR="005600CD" w:rsidRPr="00A40C85">
        <w:rPr>
          <w:rFonts w:ascii="Times New Roman" w:hAnsi="Times New Roman" w:cs="Times New Roman"/>
        </w:rPr>
        <w:t>by a</w:t>
      </w:r>
      <w:r w:rsidR="0074161B" w:rsidRPr="00A40C85">
        <w:rPr>
          <w:rFonts w:ascii="Times New Roman" w:hAnsi="Times New Roman" w:cs="Times New Roman"/>
        </w:rPr>
        <w:t>n</w:t>
      </w:r>
      <w:r w:rsidR="005600CD" w:rsidRPr="00A40C85">
        <w:rPr>
          <w:rFonts w:ascii="Times New Roman" w:hAnsi="Times New Roman" w:cs="Times New Roman"/>
        </w:rPr>
        <w:t xml:space="preserve"> </w:t>
      </w:r>
      <w:r w:rsidR="0074161B" w:rsidRPr="00A40C85">
        <w:rPr>
          <w:rFonts w:ascii="Times New Roman" w:hAnsi="Times New Roman" w:cs="Times New Roman"/>
        </w:rPr>
        <w:t xml:space="preserve">ischemic or non-ischemic </w:t>
      </w:r>
      <w:r w:rsidR="005600CD" w:rsidRPr="00A40C85">
        <w:rPr>
          <w:rFonts w:ascii="Times New Roman" w:hAnsi="Times New Roman" w:cs="Times New Roman"/>
        </w:rPr>
        <w:t>vascular cause</w:t>
      </w:r>
      <w:r w:rsidR="0074161B" w:rsidRPr="00A40C85">
        <w:rPr>
          <w:rFonts w:ascii="Times New Roman" w:hAnsi="Times New Roman" w:cs="Times New Roman"/>
        </w:rPr>
        <w:t>.</w:t>
      </w:r>
    </w:p>
    <w:p w14:paraId="7C019838" w14:textId="24AA1862" w:rsidR="00314941" w:rsidRPr="00A40C85" w:rsidRDefault="00314941" w:rsidP="009E53FE">
      <w:pPr>
        <w:pStyle w:val="ListParagraph"/>
        <w:numPr>
          <w:ilvl w:val="0"/>
          <w:numId w:val="7"/>
        </w:numPr>
        <w:spacing w:line="240" w:lineRule="auto"/>
        <w:jc w:val="both"/>
        <w:rPr>
          <w:rFonts w:ascii="Times New Roman" w:hAnsi="Times New Roman" w:cs="Times New Roman"/>
        </w:rPr>
      </w:pPr>
      <w:r w:rsidRPr="00A40C85">
        <w:rPr>
          <w:rFonts w:ascii="Times New Roman" w:hAnsi="Times New Roman" w:cs="Times New Roman"/>
        </w:rPr>
        <w:t>All-cause mortality – Defined as death occurring during index hospitalization</w:t>
      </w:r>
      <w:r w:rsidR="003956E7" w:rsidRPr="00A40C85">
        <w:rPr>
          <w:rFonts w:ascii="Times New Roman" w:hAnsi="Times New Roman" w:cs="Times New Roman"/>
        </w:rPr>
        <w:t xml:space="preserve"> due to any cause related to the indication for index hospitalization.</w:t>
      </w:r>
    </w:p>
    <w:sectPr w:rsidR="00314941" w:rsidRPr="00A40C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E12CC3"/>
    <w:multiLevelType w:val="hybridMultilevel"/>
    <w:tmpl w:val="8C9CA0A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AB6C38"/>
    <w:multiLevelType w:val="hybridMultilevel"/>
    <w:tmpl w:val="17A6B77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BD46AE"/>
    <w:multiLevelType w:val="hybridMultilevel"/>
    <w:tmpl w:val="B72CB4C4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4B0D4D"/>
    <w:multiLevelType w:val="multilevel"/>
    <w:tmpl w:val="4009001D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4" w15:restartNumberingAfterBreak="0">
    <w:nsid w:val="5C3B7AEB"/>
    <w:multiLevelType w:val="hybridMultilevel"/>
    <w:tmpl w:val="FAB0F63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5F7F2A"/>
    <w:multiLevelType w:val="hybridMultilevel"/>
    <w:tmpl w:val="E1C84328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FF67CB"/>
    <w:multiLevelType w:val="hybridMultilevel"/>
    <w:tmpl w:val="D1320648"/>
    <w:lvl w:ilvl="0" w:tplc="40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F715563"/>
    <w:multiLevelType w:val="hybridMultilevel"/>
    <w:tmpl w:val="737E0ED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02639645">
    <w:abstractNumId w:val="7"/>
  </w:num>
  <w:num w:numId="2" w16cid:durableId="304238762">
    <w:abstractNumId w:val="0"/>
  </w:num>
  <w:num w:numId="3" w16cid:durableId="48649520">
    <w:abstractNumId w:val="6"/>
  </w:num>
  <w:num w:numId="4" w16cid:durableId="1416322227">
    <w:abstractNumId w:val="4"/>
  </w:num>
  <w:num w:numId="5" w16cid:durableId="2085370360">
    <w:abstractNumId w:val="1"/>
  </w:num>
  <w:num w:numId="6" w16cid:durableId="1231113139">
    <w:abstractNumId w:val="3"/>
  </w:num>
  <w:num w:numId="7" w16cid:durableId="922645286">
    <w:abstractNumId w:val="2"/>
  </w:num>
  <w:num w:numId="8" w16cid:durableId="10575077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819"/>
    <w:rsid w:val="00005214"/>
    <w:rsid w:val="00005F87"/>
    <w:rsid w:val="00073819"/>
    <w:rsid w:val="000B0CFB"/>
    <w:rsid w:val="00120B58"/>
    <w:rsid w:val="001D2064"/>
    <w:rsid w:val="002049CE"/>
    <w:rsid w:val="00314941"/>
    <w:rsid w:val="003648E3"/>
    <w:rsid w:val="003864F5"/>
    <w:rsid w:val="003956E7"/>
    <w:rsid w:val="005600CD"/>
    <w:rsid w:val="0056182F"/>
    <w:rsid w:val="00622821"/>
    <w:rsid w:val="0064757D"/>
    <w:rsid w:val="0071690E"/>
    <w:rsid w:val="007228C2"/>
    <w:rsid w:val="00727E28"/>
    <w:rsid w:val="0074161B"/>
    <w:rsid w:val="007F0E28"/>
    <w:rsid w:val="008B78BC"/>
    <w:rsid w:val="009028C6"/>
    <w:rsid w:val="00904250"/>
    <w:rsid w:val="009A574D"/>
    <w:rsid w:val="009E53FE"/>
    <w:rsid w:val="00A40C85"/>
    <w:rsid w:val="00AA607B"/>
    <w:rsid w:val="00B02797"/>
    <w:rsid w:val="00B92349"/>
    <w:rsid w:val="00C744E7"/>
    <w:rsid w:val="00D009A6"/>
    <w:rsid w:val="00E961F7"/>
    <w:rsid w:val="00F24494"/>
    <w:rsid w:val="00F77864"/>
    <w:rsid w:val="00F96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AA2B5E"/>
  <w15:chartTrackingRefBased/>
  <w15:docId w15:val="{3C0482A5-0A56-40D7-A205-B2C0D953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738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38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738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38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38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38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38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38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38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38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38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738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381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381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3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3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3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3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38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3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38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3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38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3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38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381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38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381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3819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B78B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78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2</Pages>
  <Words>493</Words>
  <Characters>2993</Characters>
  <Application>Microsoft Office Word</Application>
  <DocSecurity>0</DocSecurity>
  <Lines>5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- Operational criteria and definitions</dc:title>
  <dc:subject/>
  <dc:creator>Dr Bryan Jacob Koithara</dc:creator>
  <cp:keywords/>
  <dc:description/>
  <cp:lastModifiedBy>DR BRYAN JACOB KOITHARA</cp:lastModifiedBy>
  <cp:revision>6</cp:revision>
  <dcterms:created xsi:type="dcterms:W3CDTF">2025-09-18T10:22:00Z</dcterms:created>
  <dcterms:modified xsi:type="dcterms:W3CDTF">2025-09-22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7b2954-74ff-42ba-9c11-7c48b63eca99</vt:lpwstr>
  </property>
</Properties>
</file>